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CB44D4" w14:textId="5EA04AA1" w:rsidR="00281C66" w:rsidRPr="00281C66" w:rsidRDefault="00D64A74" w:rsidP="00281C6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64A74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906EBC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D64A74">
        <w:rPr>
          <w:rFonts w:ascii="Times New Roman" w:hAnsi="Times New Roman" w:cs="Times New Roman"/>
          <w:b/>
          <w:bCs/>
          <w:sz w:val="20"/>
          <w:szCs w:val="20"/>
        </w:rPr>
        <w:t>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6"/>
        <w:gridCol w:w="2176"/>
        <w:gridCol w:w="1866"/>
        <w:gridCol w:w="1877"/>
      </w:tblGrid>
      <w:tr w:rsidR="00281C66" w:rsidRPr="006F67FD" w14:paraId="51CF7477" w14:textId="77777777" w:rsidTr="0033531C">
        <w:tc>
          <w:tcPr>
            <w:tcW w:w="1966" w:type="dxa"/>
          </w:tcPr>
          <w:p w14:paraId="5F1C33FC" w14:textId="77777777" w:rsidR="00281C66" w:rsidRPr="006F67FD" w:rsidRDefault="00281C66" w:rsidP="00335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176" w:type="dxa"/>
          </w:tcPr>
          <w:p w14:paraId="58032283" w14:textId="77777777" w:rsidR="00281C66" w:rsidRPr="006F67FD" w:rsidRDefault="00281C66" w:rsidP="00335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866" w:type="dxa"/>
          </w:tcPr>
          <w:p w14:paraId="0B4FDEE0" w14:textId="77777777" w:rsidR="00281C66" w:rsidRPr="006F67FD" w:rsidRDefault="00281C66" w:rsidP="003353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77" w:type="dxa"/>
          </w:tcPr>
          <w:p w14:paraId="1225DE57" w14:textId="77777777" w:rsidR="00281C66" w:rsidRPr="006F67FD" w:rsidRDefault="00281C66" w:rsidP="003353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</w:tr>
      <w:tr w:rsidR="00281C66" w:rsidRPr="006F67FD" w14:paraId="3110BDBE" w14:textId="77777777" w:rsidTr="0033531C">
        <w:tc>
          <w:tcPr>
            <w:tcW w:w="1966" w:type="dxa"/>
          </w:tcPr>
          <w:p w14:paraId="1EB3D04D" w14:textId="7F116418" w:rsidR="00281C66" w:rsidRPr="006F67FD" w:rsidRDefault="00281C66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293E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76" w:type="dxa"/>
          </w:tcPr>
          <w:p w14:paraId="734ACFFE" w14:textId="77777777" w:rsidR="00281C66" w:rsidRPr="006F67FD" w:rsidRDefault="00281C66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sz w:val="20"/>
                <w:szCs w:val="20"/>
              </w:rPr>
              <w:t xml:space="preserve">Normal skin </w:t>
            </w:r>
          </w:p>
        </w:tc>
        <w:tc>
          <w:tcPr>
            <w:tcW w:w="1866" w:type="dxa"/>
          </w:tcPr>
          <w:p w14:paraId="181A420E" w14:textId="77777777" w:rsidR="00281C66" w:rsidRPr="006F67FD" w:rsidRDefault="00281C66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77" w:type="dxa"/>
          </w:tcPr>
          <w:p w14:paraId="4264D373" w14:textId="77777777" w:rsidR="00281C66" w:rsidRPr="006F67FD" w:rsidRDefault="00281C66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281C66" w:rsidRPr="006F67FD" w14:paraId="23C366D3" w14:textId="77777777" w:rsidTr="0033531C">
        <w:tc>
          <w:tcPr>
            <w:tcW w:w="1966" w:type="dxa"/>
          </w:tcPr>
          <w:p w14:paraId="6A4BE921" w14:textId="77777777" w:rsidR="00281C66" w:rsidRPr="006F67FD" w:rsidRDefault="00281C66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2176" w:type="dxa"/>
          </w:tcPr>
          <w:p w14:paraId="7D3B7F49" w14:textId="77777777" w:rsidR="00281C66" w:rsidRPr="006F67FD" w:rsidRDefault="00281C66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sz w:val="20"/>
                <w:szCs w:val="20"/>
              </w:rPr>
              <w:t>BCC</w:t>
            </w:r>
          </w:p>
        </w:tc>
        <w:tc>
          <w:tcPr>
            <w:tcW w:w="1866" w:type="dxa"/>
          </w:tcPr>
          <w:p w14:paraId="6E8F0DBA" w14:textId="77777777" w:rsidR="00281C66" w:rsidRPr="006F67FD" w:rsidRDefault="00281C66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77" w:type="dxa"/>
          </w:tcPr>
          <w:p w14:paraId="010E7C4E" w14:textId="77777777" w:rsidR="00281C66" w:rsidRPr="006F67FD" w:rsidRDefault="00281C66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281C66" w:rsidRPr="006F67FD" w14:paraId="191B62DB" w14:textId="77777777" w:rsidTr="0033531C">
        <w:tc>
          <w:tcPr>
            <w:tcW w:w="1966" w:type="dxa"/>
          </w:tcPr>
          <w:p w14:paraId="1A4C5FC2" w14:textId="77777777" w:rsidR="00281C66" w:rsidRPr="006F67FD" w:rsidRDefault="00281C66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sz w:val="20"/>
                <w:szCs w:val="20"/>
              </w:rPr>
              <w:t>436-2</w:t>
            </w:r>
          </w:p>
        </w:tc>
        <w:tc>
          <w:tcPr>
            <w:tcW w:w="2176" w:type="dxa"/>
          </w:tcPr>
          <w:p w14:paraId="7F024FCE" w14:textId="77777777" w:rsidR="00281C66" w:rsidRPr="006F67FD" w:rsidRDefault="00281C66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sz w:val="20"/>
                <w:szCs w:val="20"/>
              </w:rPr>
              <w:t xml:space="preserve">SCC </w:t>
            </w:r>
          </w:p>
        </w:tc>
        <w:tc>
          <w:tcPr>
            <w:tcW w:w="1866" w:type="dxa"/>
          </w:tcPr>
          <w:p w14:paraId="16BC8E7B" w14:textId="0342A68C" w:rsidR="00281C66" w:rsidRPr="006F67FD" w:rsidRDefault="00B94B03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77" w:type="dxa"/>
          </w:tcPr>
          <w:p w14:paraId="5AB2D17C" w14:textId="0D4F677F" w:rsidR="00281C66" w:rsidRPr="006F67FD" w:rsidRDefault="00B94B03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281C66" w:rsidRPr="006F67FD" w14:paraId="179B0875" w14:textId="77777777" w:rsidTr="0033531C">
        <w:tc>
          <w:tcPr>
            <w:tcW w:w="1966" w:type="dxa"/>
          </w:tcPr>
          <w:p w14:paraId="4AAC391C" w14:textId="7DCB8935" w:rsidR="00281C66" w:rsidRPr="006F67FD" w:rsidRDefault="00293EAD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2176" w:type="dxa"/>
          </w:tcPr>
          <w:p w14:paraId="4C17C0F0" w14:textId="77777777" w:rsidR="00281C66" w:rsidRPr="006F67FD" w:rsidRDefault="00281C66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sz w:val="20"/>
                <w:szCs w:val="20"/>
              </w:rPr>
              <w:t xml:space="preserve">Actinic keratosis </w:t>
            </w:r>
          </w:p>
        </w:tc>
        <w:tc>
          <w:tcPr>
            <w:tcW w:w="1866" w:type="dxa"/>
          </w:tcPr>
          <w:p w14:paraId="465181E4" w14:textId="4EE92770" w:rsidR="00281C66" w:rsidRPr="006F67FD" w:rsidRDefault="00293EAD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77" w:type="dxa"/>
          </w:tcPr>
          <w:p w14:paraId="3FF0E557" w14:textId="0BF95824" w:rsidR="00281C66" w:rsidRPr="006F67FD" w:rsidRDefault="00293EAD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281C66" w:rsidRPr="006F67FD" w14:paraId="3283C984" w14:textId="77777777" w:rsidTr="0033531C">
        <w:tc>
          <w:tcPr>
            <w:tcW w:w="1966" w:type="dxa"/>
          </w:tcPr>
          <w:p w14:paraId="31A03FC7" w14:textId="43569C87" w:rsidR="00281C66" w:rsidRPr="006F67FD" w:rsidRDefault="00281C66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293E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76" w:type="dxa"/>
          </w:tcPr>
          <w:p w14:paraId="6BBB95E0" w14:textId="77777777" w:rsidR="00281C66" w:rsidRPr="006F67FD" w:rsidRDefault="00281C66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FD">
              <w:rPr>
                <w:rFonts w:ascii="Times New Roman" w:hAnsi="Times New Roman" w:cs="Times New Roman"/>
                <w:sz w:val="20"/>
                <w:szCs w:val="20"/>
              </w:rPr>
              <w:t xml:space="preserve">Bowen’s disease </w:t>
            </w:r>
          </w:p>
        </w:tc>
        <w:tc>
          <w:tcPr>
            <w:tcW w:w="1866" w:type="dxa"/>
          </w:tcPr>
          <w:p w14:paraId="16719163" w14:textId="5049EF9C" w:rsidR="00281C66" w:rsidRPr="006F67FD" w:rsidRDefault="00293EAD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77" w:type="dxa"/>
          </w:tcPr>
          <w:p w14:paraId="1DE342BB" w14:textId="4756F86B" w:rsidR="00281C66" w:rsidRPr="006F67FD" w:rsidRDefault="00293EAD" w:rsidP="0033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</w:tbl>
    <w:p w14:paraId="7CA5512A" w14:textId="7D3C5441" w:rsidR="00281C66" w:rsidRPr="007F4C40" w:rsidRDefault="00A81D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4A74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7F4C4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81C66" w:rsidRPr="007F4C40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635FD0" w:rsidRPr="007F4C4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8046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81C66" w:rsidRPr="007F4C40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bookmarkStart w:id="0" w:name="_Hlk171776549"/>
      <w:r w:rsidR="00281C66" w:rsidRPr="007F4C40">
        <w:rPr>
          <w:rFonts w:ascii="Times New Roman" w:hAnsi="Times New Roman" w:cs="Times New Roman"/>
          <w:b/>
          <w:bCs/>
          <w:sz w:val="20"/>
          <w:szCs w:val="20"/>
        </w:rPr>
        <w:t>Patient-derived skin tumor age, diagnosis and sex</w:t>
      </w:r>
      <w:r w:rsidR="00906EB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81C66" w:rsidRPr="007F4C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243"/>
        <w:gridCol w:w="1377"/>
        <w:gridCol w:w="2323"/>
        <w:gridCol w:w="3055"/>
        <w:gridCol w:w="3310"/>
        <w:gridCol w:w="1642"/>
      </w:tblGrid>
      <w:tr w:rsidR="00C70729" w:rsidRPr="00AC7114" w14:paraId="1AD39982" w14:textId="35E2E29F" w:rsidTr="00C70729">
        <w:tc>
          <w:tcPr>
            <w:tcW w:w="1243" w:type="dxa"/>
          </w:tcPr>
          <w:p w14:paraId="03BC9535" w14:textId="638D39C8" w:rsidR="00C70729" w:rsidRPr="00AC7114" w:rsidRDefault="00C707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Construct </w:t>
            </w:r>
          </w:p>
        </w:tc>
        <w:tc>
          <w:tcPr>
            <w:tcW w:w="1377" w:type="dxa"/>
          </w:tcPr>
          <w:p w14:paraId="4426D99E" w14:textId="3FC88ABD" w:rsidR="00C70729" w:rsidRPr="00AC7114" w:rsidRDefault="00C707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ue #</w:t>
            </w:r>
          </w:p>
        </w:tc>
        <w:tc>
          <w:tcPr>
            <w:tcW w:w="2323" w:type="dxa"/>
          </w:tcPr>
          <w:p w14:paraId="74B4B17F" w14:textId="639075BB" w:rsidR="00C70729" w:rsidRPr="00AC7114" w:rsidRDefault="00C707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urce clone ID </w:t>
            </w:r>
          </w:p>
        </w:tc>
        <w:tc>
          <w:tcPr>
            <w:tcW w:w="3055" w:type="dxa"/>
          </w:tcPr>
          <w:p w14:paraId="3EDE248A" w14:textId="04E1E643" w:rsidR="00C70729" w:rsidRPr="00AC7114" w:rsidRDefault="00C707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ctor </w:t>
            </w:r>
          </w:p>
        </w:tc>
        <w:tc>
          <w:tcPr>
            <w:tcW w:w="3310" w:type="dxa"/>
          </w:tcPr>
          <w:p w14:paraId="4D002D38" w14:textId="61ACD7C2" w:rsidR="00C70729" w:rsidRPr="00AC7114" w:rsidRDefault="00C707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irpin Sequence</w:t>
            </w:r>
          </w:p>
        </w:tc>
        <w:tc>
          <w:tcPr>
            <w:tcW w:w="1642" w:type="dxa"/>
          </w:tcPr>
          <w:p w14:paraId="5C1CC5E0" w14:textId="1FFE3A1D" w:rsidR="00C70729" w:rsidRPr="00AC7114" w:rsidRDefault="00C707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t #</w:t>
            </w:r>
          </w:p>
        </w:tc>
      </w:tr>
      <w:tr w:rsidR="00C70729" w:rsidRPr="00AC7114" w14:paraId="0B99899F" w14:textId="56E01397" w:rsidTr="00C70729">
        <w:tc>
          <w:tcPr>
            <w:tcW w:w="1243" w:type="dxa"/>
          </w:tcPr>
          <w:p w14:paraId="42B4D3BD" w14:textId="0510278F" w:rsidR="00C70729" w:rsidRPr="00AC7114" w:rsidRDefault="00C70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PRAME</w:t>
            </w:r>
            <w:r w:rsidR="00771327"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 shRNA</w:t>
            </w: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 #1</w:t>
            </w:r>
          </w:p>
        </w:tc>
        <w:tc>
          <w:tcPr>
            <w:tcW w:w="1377" w:type="dxa"/>
          </w:tcPr>
          <w:p w14:paraId="7831F130" w14:textId="591DC7C7" w:rsidR="00C70729" w:rsidRPr="00AC7114" w:rsidRDefault="00C70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V3SH7590-226107236</w:t>
            </w:r>
          </w:p>
        </w:tc>
        <w:tc>
          <w:tcPr>
            <w:tcW w:w="2323" w:type="dxa"/>
          </w:tcPr>
          <w:p w14:paraId="2E2BC663" w14:textId="217748D6" w:rsidR="00C70729" w:rsidRPr="00AC7114" w:rsidRDefault="00C70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V3SVHS00_6044887</w:t>
            </w:r>
          </w:p>
        </w:tc>
        <w:tc>
          <w:tcPr>
            <w:tcW w:w="3055" w:type="dxa"/>
          </w:tcPr>
          <w:p w14:paraId="274369D5" w14:textId="0CDF3113" w:rsidR="00C70729" w:rsidRPr="00AC7114" w:rsidRDefault="00C70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pSMART</w:t>
            </w:r>
            <w:proofErr w:type="spellEnd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hCMV</w:t>
            </w:r>
            <w:proofErr w:type="spellEnd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TurboGFP</w:t>
            </w:r>
            <w:proofErr w:type="spellEnd"/>
          </w:p>
        </w:tc>
        <w:tc>
          <w:tcPr>
            <w:tcW w:w="3310" w:type="dxa"/>
          </w:tcPr>
          <w:p w14:paraId="5BC0B982" w14:textId="6B2C8DA9" w:rsidR="00C70729" w:rsidRPr="00AC7114" w:rsidRDefault="00C70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CTCTGGGAGTGCTGATGAA</w:t>
            </w:r>
          </w:p>
        </w:tc>
        <w:tc>
          <w:tcPr>
            <w:tcW w:w="1642" w:type="dxa"/>
          </w:tcPr>
          <w:p w14:paraId="6D5C734D" w14:textId="258D88E9" w:rsidR="00C70729" w:rsidRPr="00AC7114" w:rsidRDefault="00C70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V20102903</w:t>
            </w:r>
          </w:p>
        </w:tc>
      </w:tr>
      <w:tr w:rsidR="00C70729" w:rsidRPr="00AC7114" w14:paraId="520DB14E" w14:textId="0EC03CF3" w:rsidTr="00C70729">
        <w:tc>
          <w:tcPr>
            <w:tcW w:w="1243" w:type="dxa"/>
          </w:tcPr>
          <w:p w14:paraId="1C4140A0" w14:textId="022A2AD1" w:rsidR="00C70729" w:rsidRPr="00AC7114" w:rsidRDefault="00C70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PRAME</w:t>
            </w:r>
            <w:r w:rsidR="00771327"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 shRNA</w:t>
            </w: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 #2</w:t>
            </w:r>
          </w:p>
        </w:tc>
        <w:tc>
          <w:tcPr>
            <w:tcW w:w="1377" w:type="dxa"/>
          </w:tcPr>
          <w:p w14:paraId="7A86121F" w14:textId="230C8EF1" w:rsidR="00C70729" w:rsidRPr="00AC7114" w:rsidRDefault="00C70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V3SH7590-227653485</w:t>
            </w:r>
          </w:p>
        </w:tc>
        <w:tc>
          <w:tcPr>
            <w:tcW w:w="2323" w:type="dxa"/>
          </w:tcPr>
          <w:p w14:paraId="0E5905E2" w14:textId="2EFEA82A" w:rsidR="00C70729" w:rsidRPr="00AC7114" w:rsidRDefault="00C70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V3SVHS00_7591135</w:t>
            </w:r>
          </w:p>
        </w:tc>
        <w:tc>
          <w:tcPr>
            <w:tcW w:w="3055" w:type="dxa"/>
          </w:tcPr>
          <w:p w14:paraId="0C34D89C" w14:textId="22DCB1EA" w:rsidR="00C70729" w:rsidRPr="00AC7114" w:rsidRDefault="00C70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pSMART</w:t>
            </w:r>
            <w:proofErr w:type="spellEnd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hCMV</w:t>
            </w:r>
            <w:proofErr w:type="spellEnd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TurboGFP</w:t>
            </w:r>
            <w:proofErr w:type="spellEnd"/>
          </w:p>
        </w:tc>
        <w:tc>
          <w:tcPr>
            <w:tcW w:w="3310" w:type="dxa"/>
          </w:tcPr>
          <w:p w14:paraId="1A15D15E" w14:textId="603FD756" w:rsidR="00C70729" w:rsidRPr="00AC7114" w:rsidRDefault="00C70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CTGTTGTAAAGAAACTGTT</w:t>
            </w:r>
          </w:p>
        </w:tc>
        <w:tc>
          <w:tcPr>
            <w:tcW w:w="1642" w:type="dxa"/>
          </w:tcPr>
          <w:p w14:paraId="7FEEE002" w14:textId="18E2A9F0" w:rsidR="00C70729" w:rsidRPr="00AC7114" w:rsidRDefault="00C70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V20102903</w:t>
            </w:r>
          </w:p>
        </w:tc>
      </w:tr>
      <w:tr w:rsidR="00C70729" w:rsidRPr="00AC7114" w14:paraId="186BE472" w14:textId="05C8DA04" w:rsidTr="00C70729">
        <w:tc>
          <w:tcPr>
            <w:tcW w:w="1243" w:type="dxa"/>
          </w:tcPr>
          <w:p w14:paraId="18833363" w14:textId="08B8B62A" w:rsidR="00C70729" w:rsidRPr="00AC7114" w:rsidRDefault="006C43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Non-targeting </w:t>
            </w:r>
            <w:r w:rsidR="004869C6" w:rsidRPr="00AC7114">
              <w:rPr>
                <w:rFonts w:ascii="Times New Roman" w:hAnsi="Times New Roman" w:cs="Times New Roman"/>
                <w:sz w:val="20"/>
                <w:szCs w:val="20"/>
              </w:rPr>
              <w:t>control (</w:t>
            </w: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scrambled)</w:t>
            </w:r>
            <w:r w:rsidR="00C70729"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7" w:type="dxa"/>
          </w:tcPr>
          <w:p w14:paraId="281B8204" w14:textId="7E540D60" w:rsidR="00C70729" w:rsidRPr="00AC7114" w:rsidRDefault="006C43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S-005000-01</w:t>
            </w:r>
          </w:p>
        </w:tc>
        <w:tc>
          <w:tcPr>
            <w:tcW w:w="2323" w:type="dxa"/>
          </w:tcPr>
          <w:p w14:paraId="7C5721AC" w14:textId="5AFC149A" w:rsidR="00C70729" w:rsidRPr="00AC7114" w:rsidRDefault="006C43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V19091301</w:t>
            </w:r>
          </w:p>
        </w:tc>
        <w:tc>
          <w:tcPr>
            <w:tcW w:w="3055" w:type="dxa"/>
          </w:tcPr>
          <w:p w14:paraId="13719B9A" w14:textId="286F6C01" w:rsidR="00C70729" w:rsidRPr="00AC7114" w:rsidRDefault="006C43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hCMV</w:t>
            </w:r>
            <w:proofErr w:type="spellEnd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TurboGFP</w:t>
            </w:r>
            <w:proofErr w:type="spellEnd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-NTC</w:t>
            </w:r>
          </w:p>
        </w:tc>
        <w:tc>
          <w:tcPr>
            <w:tcW w:w="3310" w:type="dxa"/>
          </w:tcPr>
          <w:p w14:paraId="49E60573" w14:textId="26B949CD" w:rsidR="00C70729" w:rsidRPr="00AC7114" w:rsidRDefault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2" w:type="dxa"/>
          </w:tcPr>
          <w:p w14:paraId="05606E4C" w14:textId="1824A20F" w:rsidR="00C70729" w:rsidRPr="00AC7114" w:rsidRDefault="007E2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V19091301</w:t>
            </w:r>
          </w:p>
        </w:tc>
      </w:tr>
    </w:tbl>
    <w:p w14:paraId="0600AA6F" w14:textId="6204157B" w:rsidR="00863E70" w:rsidRPr="00AC7114" w:rsidRDefault="00A81D44">
      <w:pPr>
        <w:rPr>
          <w:rFonts w:ascii="Times New Roman" w:hAnsi="Times New Roman" w:cs="Times New Roman"/>
          <w:sz w:val="20"/>
          <w:szCs w:val="20"/>
        </w:rPr>
      </w:pPr>
      <w:r w:rsidRPr="00D64A74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7F4C4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641A6" w:rsidRPr="007F4C4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8046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81C66" w:rsidRPr="007F4C4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1641A6" w:rsidRPr="007F4C4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1" w:name="_Hlk171776541"/>
      <w:r w:rsidR="005D52A3" w:rsidRPr="007F4C40">
        <w:rPr>
          <w:rFonts w:ascii="Times New Roman" w:hAnsi="Times New Roman" w:cs="Times New Roman"/>
          <w:b/>
          <w:bCs/>
          <w:i/>
          <w:iCs/>
          <w:sz w:val="20"/>
          <w:szCs w:val="20"/>
        </w:rPr>
        <w:t>PRAME</w:t>
      </w:r>
      <w:r w:rsidR="00A16A32" w:rsidRPr="007F4C4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="00A16A32" w:rsidRPr="007F4C40">
        <w:rPr>
          <w:rFonts w:ascii="Times New Roman" w:hAnsi="Times New Roman" w:cs="Times New Roman"/>
          <w:b/>
          <w:bCs/>
          <w:sz w:val="20"/>
          <w:szCs w:val="20"/>
        </w:rPr>
        <w:t>shRNA</w:t>
      </w:r>
      <w:r w:rsidR="004869C6" w:rsidRPr="007F4C4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8715A" w:rsidRPr="007F4C40">
        <w:rPr>
          <w:rFonts w:ascii="Times New Roman" w:hAnsi="Times New Roman" w:cs="Times New Roman"/>
          <w:b/>
          <w:bCs/>
          <w:sz w:val="20"/>
          <w:szCs w:val="20"/>
        </w:rPr>
        <w:t>and control shRNA catalogue numbers, sequences and lot numbers</w:t>
      </w:r>
      <w:r w:rsidR="00C8715A" w:rsidRPr="00AC7114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12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49"/>
        <w:gridCol w:w="1370"/>
        <w:gridCol w:w="2161"/>
        <w:gridCol w:w="1740"/>
        <w:gridCol w:w="2369"/>
        <w:gridCol w:w="2835"/>
        <w:gridCol w:w="1276"/>
      </w:tblGrid>
      <w:tr w:rsidR="00AC7114" w:rsidRPr="00AC7114" w14:paraId="24F2268D" w14:textId="5B03ED02" w:rsidTr="00AC7114">
        <w:tc>
          <w:tcPr>
            <w:tcW w:w="1149" w:type="dxa"/>
          </w:tcPr>
          <w:bookmarkEnd w:id="1"/>
          <w:p w14:paraId="1F432E4E" w14:textId="6390D8BD" w:rsidR="006A700F" w:rsidRPr="00AC7114" w:rsidRDefault="006A700F" w:rsidP="007713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Construct</w:t>
            </w:r>
          </w:p>
        </w:tc>
        <w:tc>
          <w:tcPr>
            <w:tcW w:w="1370" w:type="dxa"/>
          </w:tcPr>
          <w:p w14:paraId="1097E39C" w14:textId="28E9753B" w:rsidR="006A700F" w:rsidRPr="00AC7114" w:rsidRDefault="006A700F" w:rsidP="007713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ue #</w:t>
            </w:r>
          </w:p>
        </w:tc>
        <w:tc>
          <w:tcPr>
            <w:tcW w:w="2161" w:type="dxa"/>
          </w:tcPr>
          <w:p w14:paraId="2E038082" w14:textId="5F4F3C65" w:rsidR="006A700F" w:rsidRPr="00AC7114" w:rsidRDefault="006A700F" w:rsidP="007713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Clone ID</w:t>
            </w:r>
          </w:p>
        </w:tc>
        <w:tc>
          <w:tcPr>
            <w:tcW w:w="1740" w:type="dxa"/>
          </w:tcPr>
          <w:p w14:paraId="5765D4D7" w14:textId="549C19BE" w:rsidR="006A700F" w:rsidRPr="00AC7114" w:rsidRDefault="006A700F" w:rsidP="007713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ctor </w:t>
            </w:r>
          </w:p>
        </w:tc>
        <w:tc>
          <w:tcPr>
            <w:tcW w:w="2369" w:type="dxa"/>
          </w:tcPr>
          <w:p w14:paraId="4F331F2A" w14:textId="0E99089F" w:rsidR="006A700F" w:rsidRPr="00AC7114" w:rsidRDefault="006A700F" w:rsidP="007713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omic location </w:t>
            </w:r>
          </w:p>
        </w:tc>
        <w:tc>
          <w:tcPr>
            <w:tcW w:w="2835" w:type="dxa"/>
          </w:tcPr>
          <w:p w14:paraId="78A31F3C" w14:textId="19E1F449" w:rsidR="006A700F" w:rsidRPr="00AC7114" w:rsidRDefault="006A700F" w:rsidP="007713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 target sequence</w:t>
            </w:r>
          </w:p>
        </w:tc>
        <w:tc>
          <w:tcPr>
            <w:tcW w:w="1276" w:type="dxa"/>
          </w:tcPr>
          <w:p w14:paraId="40A84243" w14:textId="22F94736" w:rsidR="006A700F" w:rsidRPr="00AC7114" w:rsidRDefault="006A700F" w:rsidP="007713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t#</w:t>
            </w:r>
          </w:p>
        </w:tc>
      </w:tr>
      <w:tr w:rsidR="00AC7114" w:rsidRPr="00AC7114" w14:paraId="3C2A628D" w14:textId="1202EAB2" w:rsidTr="00AC7114">
        <w:trPr>
          <w:trHeight w:val="830"/>
        </w:trPr>
        <w:tc>
          <w:tcPr>
            <w:tcW w:w="1149" w:type="dxa"/>
          </w:tcPr>
          <w:p w14:paraId="095AC7A2" w14:textId="48599B31" w:rsidR="006A700F" w:rsidRPr="00AC7114" w:rsidRDefault="006A700F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Dharmacon</w:t>
            </w:r>
            <w:proofErr w:type="spellEnd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 Edit-R all-in-one PRAME lentiviral sgRNA</w:t>
            </w:r>
          </w:p>
        </w:tc>
        <w:tc>
          <w:tcPr>
            <w:tcW w:w="1370" w:type="dxa"/>
          </w:tcPr>
          <w:p w14:paraId="78BDBC78" w14:textId="6F541FF4" w:rsidR="006A700F" w:rsidRPr="00AC7114" w:rsidRDefault="006A700F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VSGH11937-247607890</w:t>
            </w:r>
          </w:p>
        </w:tc>
        <w:tc>
          <w:tcPr>
            <w:tcW w:w="2161" w:type="dxa"/>
          </w:tcPr>
          <w:p w14:paraId="21F45237" w14:textId="7EF979A0" w:rsidR="006A700F" w:rsidRPr="00AC7114" w:rsidRDefault="006A700F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VSGHSOH_28589739_</w:t>
            </w:r>
          </w:p>
        </w:tc>
        <w:tc>
          <w:tcPr>
            <w:tcW w:w="1740" w:type="dxa"/>
          </w:tcPr>
          <w:p w14:paraId="3502BCF5" w14:textId="6DFCEAFE" w:rsidR="006A700F" w:rsidRPr="00AC7114" w:rsidRDefault="006A700F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pAIOsgRNA</w:t>
            </w:r>
            <w:proofErr w:type="spellEnd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 hEF1a</w:t>
            </w:r>
          </w:p>
        </w:tc>
        <w:tc>
          <w:tcPr>
            <w:tcW w:w="2369" w:type="dxa"/>
          </w:tcPr>
          <w:p w14:paraId="592CDA5C" w14:textId="2EC8AF20" w:rsidR="006A700F" w:rsidRPr="00AC7114" w:rsidRDefault="006A700F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Hg38+|+chr22:22548244-22548266</w:t>
            </w:r>
          </w:p>
        </w:tc>
        <w:tc>
          <w:tcPr>
            <w:tcW w:w="2835" w:type="dxa"/>
          </w:tcPr>
          <w:p w14:paraId="4517C697" w14:textId="773F79B4" w:rsidR="006A700F" w:rsidRPr="00AC7114" w:rsidRDefault="006A700F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GATGTCCTCATAACTCTCCA</w:t>
            </w:r>
          </w:p>
        </w:tc>
        <w:tc>
          <w:tcPr>
            <w:tcW w:w="1276" w:type="dxa"/>
          </w:tcPr>
          <w:p w14:paraId="14F266CA" w14:textId="4341FC23" w:rsidR="006A700F" w:rsidRPr="00AC7114" w:rsidRDefault="006A700F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V22092301</w:t>
            </w:r>
          </w:p>
        </w:tc>
      </w:tr>
      <w:tr w:rsidR="00AC7114" w:rsidRPr="00AC7114" w14:paraId="2DD6EF36" w14:textId="325E08BC" w:rsidTr="00AC7114">
        <w:trPr>
          <w:trHeight w:val="830"/>
        </w:trPr>
        <w:tc>
          <w:tcPr>
            <w:tcW w:w="1149" w:type="dxa"/>
          </w:tcPr>
          <w:p w14:paraId="4BDDED4A" w14:textId="57855C35" w:rsidR="006A700F" w:rsidRPr="00AC7114" w:rsidRDefault="006A700F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Dharmacon</w:t>
            </w:r>
            <w:proofErr w:type="spellEnd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 Edit-R all-in-one lentiviral sgRNA </w:t>
            </w:r>
          </w:p>
        </w:tc>
        <w:tc>
          <w:tcPr>
            <w:tcW w:w="1370" w:type="dxa"/>
          </w:tcPr>
          <w:p w14:paraId="5650F1CF" w14:textId="3BE7E435" w:rsidR="006A700F" w:rsidRPr="00AC7114" w:rsidRDefault="006A700F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VSGC11964</w:t>
            </w:r>
          </w:p>
        </w:tc>
        <w:tc>
          <w:tcPr>
            <w:tcW w:w="2161" w:type="dxa"/>
          </w:tcPr>
          <w:p w14:paraId="7A59716E" w14:textId="3CE59CA0" w:rsidR="006A700F" w:rsidRPr="00AC7114" w:rsidRDefault="00B97F21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0" w:type="dxa"/>
          </w:tcPr>
          <w:p w14:paraId="546183FE" w14:textId="2A8A28E5" w:rsidR="006A700F" w:rsidRPr="00AC7114" w:rsidRDefault="006A700F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pAIOsgRNA</w:t>
            </w:r>
            <w:proofErr w:type="spellEnd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 hEF1a</w:t>
            </w:r>
          </w:p>
        </w:tc>
        <w:tc>
          <w:tcPr>
            <w:tcW w:w="2369" w:type="dxa"/>
          </w:tcPr>
          <w:p w14:paraId="3C118B01" w14:textId="3CE2F61C" w:rsidR="006A700F" w:rsidRPr="00AC7114" w:rsidRDefault="006A700F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080E7624" w14:textId="6A0870AD" w:rsidR="006A700F" w:rsidRPr="00AC7114" w:rsidRDefault="006A700F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C81D45C" w14:textId="160E47CF" w:rsidR="006A700F" w:rsidRPr="00AC7114" w:rsidRDefault="00B97F21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20081301</w:t>
            </w:r>
          </w:p>
        </w:tc>
      </w:tr>
    </w:tbl>
    <w:p w14:paraId="6C5E8763" w14:textId="43474D46" w:rsidR="00C70729" w:rsidRPr="007F4C40" w:rsidRDefault="00A81D4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64A74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7F4C4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869C6" w:rsidRPr="007F4C4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8046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81C66" w:rsidRPr="007F4C4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4869C6" w:rsidRPr="007F4C4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2" w:name="_Hlk171776533"/>
      <w:r w:rsidR="004869C6" w:rsidRPr="007F4C40">
        <w:rPr>
          <w:rFonts w:ascii="Times New Roman" w:hAnsi="Times New Roman" w:cs="Times New Roman"/>
          <w:b/>
          <w:bCs/>
          <w:i/>
          <w:iCs/>
          <w:sz w:val="20"/>
          <w:szCs w:val="20"/>
        </w:rPr>
        <w:t>PRAME</w:t>
      </w:r>
      <w:r w:rsidR="004869C6" w:rsidRPr="007F4C40">
        <w:rPr>
          <w:rFonts w:ascii="Times New Roman" w:hAnsi="Times New Roman" w:cs="Times New Roman"/>
          <w:b/>
          <w:bCs/>
          <w:sz w:val="20"/>
          <w:szCs w:val="20"/>
        </w:rPr>
        <w:t xml:space="preserve"> sgRNA </w:t>
      </w:r>
      <w:r w:rsidR="00C8715A" w:rsidRPr="007F4C40">
        <w:rPr>
          <w:rFonts w:ascii="Times New Roman" w:hAnsi="Times New Roman" w:cs="Times New Roman"/>
          <w:b/>
          <w:bCs/>
          <w:sz w:val="20"/>
          <w:szCs w:val="20"/>
        </w:rPr>
        <w:t xml:space="preserve">and control sgRNA catalogue numbers, target sequences and target region. </w:t>
      </w:r>
      <w:bookmarkEnd w:id="2"/>
    </w:p>
    <w:p w14:paraId="0147F9F2" w14:textId="77777777" w:rsidR="006F67FD" w:rsidRDefault="006F67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372F5D" w14:textId="77777777" w:rsidR="006F67FD" w:rsidRPr="00AC7114" w:rsidRDefault="006F67FD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7"/>
        <w:gridCol w:w="2177"/>
        <w:gridCol w:w="2476"/>
        <w:gridCol w:w="1872"/>
        <w:gridCol w:w="1392"/>
        <w:gridCol w:w="2760"/>
      </w:tblGrid>
      <w:tr w:rsidR="00771327" w:rsidRPr="00AC7114" w14:paraId="79481ADD" w14:textId="1B693420" w:rsidTr="00D96EF4">
        <w:tc>
          <w:tcPr>
            <w:tcW w:w="2177" w:type="dxa"/>
          </w:tcPr>
          <w:p w14:paraId="4A54EBB5" w14:textId="7C562A45" w:rsidR="00771327" w:rsidRPr="00AC7114" w:rsidRDefault="00771327" w:rsidP="007713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Gene construct</w:t>
            </w:r>
          </w:p>
        </w:tc>
        <w:tc>
          <w:tcPr>
            <w:tcW w:w="2177" w:type="dxa"/>
          </w:tcPr>
          <w:p w14:paraId="44C7B92E" w14:textId="5995290E" w:rsidR="00771327" w:rsidRPr="00AC7114" w:rsidRDefault="00771327" w:rsidP="007713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ue #</w:t>
            </w:r>
          </w:p>
        </w:tc>
        <w:tc>
          <w:tcPr>
            <w:tcW w:w="2476" w:type="dxa"/>
          </w:tcPr>
          <w:p w14:paraId="3D18016A" w14:textId="3362BE9B" w:rsidR="00771327" w:rsidRPr="00AC7114" w:rsidRDefault="00771327" w:rsidP="007713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urce clone ID </w:t>
            </w:r>
          </w:p>
        </w:tc>
        <w:tc>
          <w:tcPr>
            <w:tcW w:w="1872" w:type="dxa"/>
          </w:tcPr>
          <w:p w14:paraId="58FB9359" w14:textId="18B58C84" w:rsidR="00771327" w:rsidRPr="00AC7114" w:rsidRDefault="00771327" w:rsidP="007713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ctor </w:t>
            </w:r>
          </w:p>
        </w:tc>
        <w:tc>
          <w:tcPr>
            <w:tcW w:w="1392" w:type="dxa"/>
          </w:tcPr>
          <w:p w14:paraId="5CFB01F8" w14:textId="40091677" w:rsidR="00771327" w:rsidRPr="00AC7114" w:rsidRDefault="00771327" w:rsidP="007713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t #</w:t>
            </w:r>
          </w:p>
        </w:tc>
        <w:tc>
          <w:tcPr>
            <w:tcW w:w="2760" w:type="dxa"/>
          </w:tcPr>
          <w:p w14:paraId="2487655B" w14:textId="7EE4D237" w:rsidR="00771327" w:rsidRPr="00AC7114" w:rsidRDefault="00771327" w:rsidP="007713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bank sequence</w:t>
            </w:r>
          </w:p>
        </w:tc>
      </w:tr>
      <w:tr w:rsidR="00771327" w:rsidRPr="00AC7114" w14:paraId="69C0F8C5" w14:textId="059A15C0" w:rsidTr="00D96EF4">
        <w:tc>
          <w:tcPr>
            <w:tcW w:w="2177" w:type="dxa"/>
          </w:tcPr>
          <w:p w14:paraId="494C4217" w14:textId="1FACD479" w:rsidR="00771327" w:rsidRPr="00B97F21" w:rsidRDefault="006A700F" w:rsidP="00771327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B97F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fr-CA"/>
              </w:rPr>
              <w:t>Dharmacon</w:t>
            </w:r>
            <w:proofErr w:type="spellEnd"/>
            <w:r w:rsidRPr="00B97F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fr-CA"/>
              </w:rPr>
              <w:t xml:space="preserve"> </w:t>
            </w:r>
            <w:proofErr w:type="spellStart"/>
            <w:r w:rsidR="00771327" w:rsidRPr="00B97F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fr-CA"/>
              </w:rPr>
              <w:t>Precision</w:t>
            </w:r>
            <w:proofErr w:type="spellEnd"/>
            <w:r w:rsidR="00771327" w:rsidRPr="00B97F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fr-CA"/>
              </w:rPr>
              <w:t xml:space="preserve"> </w:t>
            </w:r>
            <w:proofErr w:type="spellStart"/>
            <w:r w:rsidR="00771327" w:rsidRPr="00B97F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fr-CA"/>
              </w:rPr>
              <w:t>LentiORF</w:t>
            </w:r>
            <w:proofErr w:type="spellEnd"/>
            <w:r w:rsidR="00771327" w:rsidRPr="00B97F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fr-CA"/>
              </w:rPr>
              <w:t xml:space="preserve"> PRAME ORF </w:t>
            </w:r>
            <w:proofErr w:type="spellStart"/>
            <w:r w:rsidR="00771327" w:rsidRPr="00B97F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fr-CA"/>
              </w:rPr>
              <w:t>lentiviral</w:t>
            </w:r>
            <w:proofErr w:type="spellEnd"/>
            <w:r w:rsidR="00771327" w:rsidRPr="00B97F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fr-CA"/>
              </w:rPr>
              <w:t xml:space="preserve"> </w:t>
            </w:r>
            <w:proofErr w:type="spellStart"/>
            <w:r w:rsidR="00771327" w:rsidRPr="00B97F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fr-CA"/>
              </w:rPr>
              <w:t>particles</w:t>
            </w:r>
            <w:proofErr w:type="spellEnd"/>
          </w:p>
        </w:tc>
        <w:tc>
          <w:tcPr>
            <w:tcW w:w="2177" w:type="dxa"/>
          </w:tcPr>
          <w:p w14:paraId="5E3B8313" w14:textId="36E34EA1" w:rsidR="00771327" w:rsidRPr="00AC7114" w:rsidRDefault="00771327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OHS5899-202619781</w:t>
            </w:r>
          </w:p>
        </w:tc>
        <w:tc>
          <w:tcPr>
            <w:tcW w:w="2476" w:type="dxa"/>
          </w:tcPr>
          <w:p w14:paraId="2C20543C" w14:textId="765B62C1" w:rsidR="00771327" w:rsidRPr="00AC7114" w:rsidRDefault="00771327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PLOHS_100006103</w:t>
            </w:r>
          </w:p>
        </w:tc>
        <w:tc>
          <w:tcPr>
            <w:tcW w:w="1872" w:type="dxa"/>
          </w:tcPr>
          <w:p w14:paraId="1F340898" w14:textId="012AF6B1" w:rsidR="00771327" w:rsidRPr="00AC7114" w:rsidRDefault="00771327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pLOC</w:t>
            </w:r>
            <w:proofErr w:type="spellEnd"/>
          </w:p>
        </w:tc>
        <w:tc>
          <w:tcPr>
            <w:tcW w:w="1392" w:type="dxa"/>
          </w:tcPr>
          <w:p w14:paraId="6F4C3D96" w14:textId="0FC53C81" w:rsidR="00771327" w:rsidRPr="00AC7114" w:rsidRDefault="00771327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V21081102</w:t>
            </w:r>
          </w:p>
        </w:tc>
        <w:tc>
          <w:tcPr>
            <w:tcW w:w="2760" w:type="dxa"/>
          </w:tcPr>
          <w:p w14:paraId="5AE3A1BF" w14:textId="1133E4B4" w:rsidR="00771327" w:rsidRPr="00AC7114" w:rsidRDefault="00771327" w:rsidP="007713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Q893473.2</w:t>
            </w:r>
          </w:p>
        </w:tc>
      </w:tr>
      <w:tr w:rsidR="00771327" w:rsidRPr="00AC7114" w14:paraId="1F48CE6A" w14:textId="7577FF24" w:rsidTr="00D96EF4">
        <w:tc>
          <w:tcPr>
            <w:tcW w:w="2177" w:type="dxa"/>
          </w:tcPr>
          <w:p w14:paraId="74770B99" w14:textId="14654DD5" w:rsidR="00771327" w:rsidRPr="00B97F21" w:rsidRDefault="006A700F" w:rsidP="00771327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B97F2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Dharmacon</w:t>
            </w:r>
            <w:proofErr w:type="spellEnd"/>
            <w:r w:rsidRPr="00B97F2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="00771327" w:rsidRPr="00B97F2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Precision</w:t>
            </w:r>
            <w:proofErr w:type="spellEnd"/>
            <w:r w:rsidR="00771327" w:rsidRPr="00B97F2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="00771327" w:rsidRPr="00B97F2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LentiORF</w:t>
            </w:r>
            <w:proofErr w:type="spellEnd"/>
            <w:r w:rsidR="00771327" w:rsidRPr="00B97F2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="00771327" w:rsidRPr="00B97F2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TurboRFP</w:t>
            </w:r>
            <w:proofErr w:type="spellEnd"/>
            <w:r w:rsidR="00771327" w:rsidRPr="00B97F2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Control </w:t>
            </w:r>
            <w:proofErr w:type="spellStart"/>
            <w:r w:rsidRPr="00B97F2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lentiviral</w:t>
            </w:r>
            <w:proofErr w:type="spellEnd"/>
            <w:r w:rsidRPr="00B97F2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B97F2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particles</w:t>
            </w:r>
            <w:proofErr w:type="spellEnd"/>
          </w:p>
        </w:tc>
        <w:tc>
          <w:tcPr>
            <w:tcW w:w="2177" w:type="dxa"/>
          </w:tcPr>
          <w:p w14:paraId="71D53D8C" w14:textId="289BAC27" w:rsidR="00771327" w:rsidRPr="00AC7114" w:rsidRDefault="00771327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OHS</w:t>
            </w:r>
            <w:r w:rsidR="006A700F" w:rsidRPr="00AC7114">
              <w:rPr>
                <w:rFonts w:ascii="Times New Roman" w:hAnsi="Times New Roman" w:cs="Times New Roman"/>
                <w:sz w:val="20"/>
                <w:szCs w:val="20"/>
              </w:rPr>
              <w:t>5833</w:t>
            </w:r>
          </w:p>
        </w:tc>
        <w:tc>
          <w:tcPr>
            <w:tcW w:w="2476" w:type="dxa"/>
          </w:tcPr>
          <w:p w14:paraId="1CA71408" w14:textId="77281281" w:rsidR="00771327" w:rsidRPr="00AC7114" w:rsidRDefault="006A700F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2" w:type="dxa"/>
          </w:tcPr>
          <w:p w14:paraId="20CE8B76" w14:textId="719655CC" w:rsidR="00771327" w:rsidRPr="00AC7114" w:rsidRDefault="006A700F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pLOC</w:t>
            </w:r>
            <w:proofErr w:type="spellEnd"/>
          </w:p>
        </w:tc>
        <w:tc>
          <w:tcPr>
            <w:tcW w:w="1392" w:type="dxa"/>
          </w:tcPr>
          <w:p w14:paraId="50B8273C" w14:textId="2265F7DF" w:rsidR="00771327" w:rsidRPr="00AC7114" w:rsidRDefault="006A700F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V19060706</w:t>
            </w:r>
          </w:p>
        </w:tc>
        <w:tc>
          <w:tcPr>
            <w:tcW w:w="2760" w:type="dxa"/>
          </w:tcPr>
          <w:p w14:paraId="43C608B5" w14:textId="68C5D2CE" w:rsidR="00771327" w:rsidRPr="00AC7114" w:rsidRDefault="00771327" w:rsidP="007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A9D1C92" w14:textId="0E792FE9" w:rsidR="00771327" w:rsidRPr="00906EBC" w:rsidRDefault="00A81D4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64A74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AC7114">
        <w:rPr>
          <w:rFonts w:ascii="Times New Roman" w:hAnsi="Times New Roman" w:cs="Times New Roman"/>
          <w:sz w:val="20"/>
          <w:szCs w:val="20"/>
        </w:rPr>
        <w:t xml:space="preserve"> </w:t>
      </w:r>
      <w:r w:rsidR="00AC7114" w:rsidRPr="00830D1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8046D" w:rsidRPr="00830D1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81C66" w:rsidRPr="00830D18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AC7114" w:rsidRPr="00830D1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C7114" w:rsidRPr="00AC7114">
        <w:rPr>
          <w:rFonts w:ascii="Times New Roman" w:hAnsi="Times New Roman" w:cs="Times New Roman"/>
          <w:sz w:val="20"/>
          <w:szCs w:val="20"/>
        </w:rPr>
        <w:t xml:space="preserve"> </w:t>
      </w:r>
      <w:bookmarkStart w:id="3" w:name="_Hlk171776524"/>
      <w:r w:rsidR="00AC7114" w:rsidRPr="00906EBC">
        <w:rPr>
          <w:rFonts w:ascii="Times New Roman" w:hAnsi="Times New Roman" w:cs="Times New Roman"/>
          <w:b/>
          <w:bCs/>
          <w:sz w:val="20"/>
          <w:szCs w:val="20"/>
        </w:rPr>
        <w:t>Information regarding PRAME ORF overexpression lentiviral particles and control particles</w:t>
      </w:r>
      <w:r w:rsidR="00906EBC" w:rsidRPr="00906EB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C7114" w:rsidRPr="00906EB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8"/>
        <w:gridCol w:w="3017"/>
        <w:gridCol w:w="1701"/>
        <w:gridCol w:w="1984"/>
      </w:tblGrid>
      <w:tr w:rsidR="00AC7114" w:rsidRPr="00AC7114" w14:paraId="6C79E9AB" w14:textId="77777777" w:rsidTr="004113EE">
        <w:tc>
          <w:tcPr>
            <w:tcW w:w="2648" w:type="dxa"/>
          </w:tcPr>
          <w:bookmarkEnd w:id="3"/>
          <w:p w14:paraId="3DB1833E" w14:textId="77777777" w:rsidR="00AC7114" w:rsidRPr="00AC7114" w:rsidRDefault="00AC7114" w:rsidP="004113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tibody/Target </w:t>
            </w:r>
          </w:p>
        </w:tc>
        <w:tc>
          <w:tcPr>
            <w:tcW w:w="3017" w:type="dxa"/>
          </w:tcPr>
          <w:p w14:paraId="5E04A88E" w14:textId="77777777" w:rsidR="00AC7114" w:rsidRPr="00AC7114" w:rsidRDefault="00AC7114" w:rsidP="004113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1701" w:type="dxa"/>
          </w:tcPr>
          <w:p w14:paraId="73C330EA" w14:textId="77777777" w:rsidR="00AC7114" w:rsidRPr="00AC7114" w:rsidRDefault="00AC7114" w:rsidP="004113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ue number</w:t>
            </w:r>
          </w:p>
        </w:tc>
        <w:tc>
          <w:tcPr>
            <w:tcW w:w="1984" w:type="dxa"/>
          </w:tcPr>
          <w:p w14:paraId="22387F57" w14:textId="77777777" w:rsidR="00AC7114" w:rsidRPr="00AC7114" w:rsidRDefault="00AC7114" w:rsidP="004113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</w:tr>
      <w:tr w:rsidR="00AC7114" w:rsidRPr="00AC7114" w14:paraId="27BFE8F4" w14:textId="77777777" w:rsidTr="004113EE">
        <w:tc>
          <w:tcPr>
            <w:tcW w:w="2648" w:type="dxa"/>
          </w:tcPr>
          <w:p w14:paraId="1C0646C0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PRAME </w:t>
            </w:r>
          </w:p>
        </w:tc>
        <w:tc>
          <w:tcPr>
            <w:tcW w:w="3017" w:type="dxa"/>
          </w:tcPr>
          <w:p w14:paraId="37D4F085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Abcam </w:t>
            </w:r>
          </w:p>
        </w:tc>
        <w:tc>
          <w:tcPr>
            <w:tcW w:w="1701" w:type="dxa"/>
          </w:tcPr>
          <w:p w14:paraId="7F1BDDB4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219650</w:t>
            </w:r>
          </w:p>
        </w:tc>
        <w:tc>
          <w:tcPr>
            <w:tcW w:w="1984" w:type="dxa"/>
          </w:tcPr>
          <w:p w14:paraId="6B1535DA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AC7114" w:rsidRPr="00AC7114" w14:paraId="3339891C" w14:textId="77777777" w:rsidTr="004113EE">
        <w:tc>
          <w:tcPr>
            <w:tcW w:w="2648" w:type="dxa"/>
          </w:tcPr>
          <w:p w14:paraId="08589CC1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Keratin 1</w:t>
            </w:r>
          </w:p>
        </w:tc>
        <w:tc>
          <w:tcPr>
            <w:tcW w:w="3017" w:type="dxa"/>
          </w:tcPr>
          <w:p w14:paraId="4A824FDC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043E8A29" w14:textId="77777777" w:rsidR="00AC7114" w:rsidRPr="00AC7114" w:rsidRDefault="00AC7114" w:rsidP="004113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185628</w:t>
            </w:r>
          </w:p>
        </w:tc>
        <w:tc>
          <w:tcPr>
            <w:tcW w:w="1984" w:type="dxa"/>
          </w:tcPr>
          <w:p w14:paraId="6E46F533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20000</w:t>
            </w:r>
          </w:p>
        </w:tc>
      </w:tr>
      <w:tr w:rsidR="00AC7114" w:rsidRPr="00AC7114" w14:paraId="3D92B83C" w14:textId="77777777" w:rsidTr="004113EE">
        <w:tc>
          <w:tcPr>
            <w:tcW w:w="2648" w:type="dxa"/>
          </w:tcPr>
          <w:p w14:paraId="414DBA15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Keratin 5</w:t>
            </w:r>
          </w:p>
        </w:tc>
        <w:tc>
          <w:tcPr>
            <w:tcW w:w="3017" w:type="dxa"/>
          </w:tcPr>
          <w:p w14:paraId="5DE89955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3F4F4CB0" w14:textId="77777777" w:rsidR="00AC7114" w:rsidRPr="00AC7114" w:rsidRDefault="00AC7114" w:rsidP="004113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52635</w:t>
            </w:r>
          </w:p>
        </w:tc>
        <w:tc>
          <w:tcPr>
            <w:tcW w:w="1984" w:type="dxa"/>
          </w:tcPr>
          <w:p w14:paraId="603DCA9C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10000</w:t>
            </w:r>
          </w:p>
        </w:tc>
      </w:tr>
      <w:tr w:rsidR="00AC7114" w:rsidRPr="00AC7114" w14:paraId="50DDC1BD" w14:textId="77777777" w:rsidTr="004113EE">
        <w:tc>
          <w:tcPr>
            <w:tcW w:w="2648" w:type="dxa"/>
          </w:tcPr>
          <w:p w14:paraId="40B2AF69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Keratin 10 </w:t>
            </w:r>
          </w:p>
        </w:tc>
        <w:tc>
          <w:tcPr>
            <w:tcW w:w="3017" w:type="dxa"/>
          </w:tcPr>
          <w:p w14:paraId="22003247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7C958D2E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76318</w:t>
            </w:r>
          </w:p>
        </w:tc>
        <w:tc>
          <w:tcPr>
            <w:tcW w:w="1984" w:type="dxa"/>
          </w:tcPr>
          <w:p w14:paraId="1056112E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10000</w:t>
            </w:r>
          </w:p>
        </w:tc>
      </w:tr>
      <w:tr w:rsidR="00AC7114" w:rsidRPr="00AC7114" w14:paraId="4BBABCBF" w14:textId="77777777" w:rsidTr="004113EE">
        <w:tc>
          <w:tcPr>
            <w:tcW w:w="2648" w:type="dxa"/>
          </w:tcPr>
          <w:p w14:paraId="665E5A0E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Keratin 13</w:t>
            </w:r>
          </w:p>
        </w:tc>
        <w:tc>
          <w:tcPr>
            <w:tcW w:w="3017" w:type="dxa"/>
          </w:tcPr>
          <w:p w14:paraId="4CB1C897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5B692C36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92551</w:t>
            </w:r>
          </w:p>
        </w:tc>
        <w:tc>
          <w:tcPr>
            <w:tcW w:w="1984" w:type="dxa"/>
          </w:tcPr>
          <w:p w14:paraId="6CD1E7E9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10000</w:t>
            </w:r>
          </w:p>
        </w:tc>
      </w:tr>
      <w:tr w:rsidR="00AC7114" w:rsidRPr="00AC7114" w14:paraId="630BBD3D" w14:textId="77777777" w:rsidTr="004113EE">
        <w:tc>
          <w:tcPr>
            <w:tcW w:w="2648" w:type="dxa"/>
          </w:tcPr>
          <w:p w14:paraId="55E7C2D4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Keratin 14 </w:t>
            </w:r>
          </w:p>
        </w:tc>
        <w:tc>
          <w:tcPr>
            <w:tcW w:w="3017" w:type="dxa"/>
          </w:tcPr>
          <w:p w14:paraId="372A17E2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64E2FCE9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7800</w:t>
            </w:r>
          </w:p>
        </w:tc>
        <w:tc>
          <w:tcPr>
            <w:tcW w:w="1984" w:type="dxa"/>
          </w:tcPr>
          <w:p w14:paraId="730D5F3E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AC7114" w:rsidRPr="00AC7114" w14:paraId="17895A28" w14:textId="77777777" w:rsidTr="004113EE">
        <w:tc>
          <w:tcPr>
            <w:tcW w:w="2648" w:type="dxa"/>
          </w:tcPr>
          <w:p w14:paraId="5467C6C5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Keratin 18 </w:t>
            </w:r>
          </w:p>
        </w:tc>
        <w:tc>
          <w:tcPr>
            <w:tcW w:w="3017" w:type="dxa"/>
          </w:tcPr>
          <w:p w14:paraId="2C4145D7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5F210D83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133263</w:t>
            </w:r>
          </w:p>
        </w:tc>
        <w:tc>
          <w:tcPr>
            <w:tcW w:w="1984" w:type="dxa"/>
          </w:tcPr>
          <w:p w14:paraId="12105494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10000</w:t>
            </w:r>
          </w:p>
        </w:tc>
      </w:tr>
      <w:tr w:rsidR="00AC7114" w:rsidRPr="00AC7114" w14:paraId="40ED8940" w14:textId="77777777" w:rsidTr="004113EE">
        <w:tc>
          <w:tcPr>
            <w:tcW w:w="2648" w:type="dxa"/>
          </w:tcPr>
          <w:p w14:paraId="0B546057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Keratin 19 </w:t>
            </w:r>
          </w:p>
        </w:tc>
        <w:tc>
          <w:tcPr>
            <w:tcW w:w="3017" w:type="dxa"/>
          </w:tcPr>
          <w:p w14:paraId="3F0098BC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14F047CE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76539</w:t>
            </w:r>
          </w:p>
        </w:tc>
        <w:tc>
          <w:tcPr>
            <w:tcW w:w="1984" w:type="dxa"/>
          </w:tcPr>
          <w:p w14:paraId="60FF65B4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10000</w:t>
            </w:r>
          </w:p>
        </w:tc>
      </w:tr>
      <w:tr w:rsidR="00AC7114" w:rsidRPr="00AC7114" w14:paraId="3438365C" w14:textId="77777777" w:rsidTr="004113EE">
        <w:tc>
          <w:tcPr>
            <w:tcW w:w="2648" w:type="dxa"/>
          </w:tcPr>
          <w:p w14:paraId="73B73470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EZH2</w:t>
            </w:r>
          </w:p>
        </w:tc>
        <w:tc>
          <w:tcPr>
            <w:tcW w:w="3017" w:type="dxa"/>
          </w:tcPr>
          <w:p w14:paraId="5663A4DF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47B8E656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ab150433</w:t>
            </w:r>
          </w:p>
        </w:tc>
        <w:tc>
          <w:tcPr>
            <w:tcW w:w="1984" w:type="dxa"/>
          </w:tcPr>
          <w:p w14:paraId="1B695D97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AC7114" w:rsidRPr="00AC7114" w14:paraId="53513D56" w14:textId="77777777" w:rsidTr="004113EE">
        <w:tc>
          <w:tcPr>
            <w:tcW w:w="2648" w:type="dxa"/>
          </w:tcPr>
          <w:p w14:paraId="6B8A2C5B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Cleaved Caspase 8</w:t>
            </w:r>
          </w:p>
        </w:tc>
        <w:tc>
          <w:tcPr>
            <w:tcW w:w="3017" w:type="dxa"/>
          </w:tcPr>
          <w:p w14:paraId="2ED47D18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28CFDA10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8C8</w:t>
            </w:r>
          </w:p>
        </w:tc>
        <w:tc>
          <w:tcPr>
            <w:tcW w:w="1984" w:type="dxa"/>
          </w:tcPr>
          <w:p w14:paraId="48ED5135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AC7114" w:rsidRPr="00AC7114" w14:paraId="174B3891" w14:textId="77777777" w:rsidTr="004113EE">
        <w:tc>
          <w:tcPr>
            <w:tcW w:w="2648" w:type="dxa"/>
          </w:tcPr>
          <w:p w14:paraId="6EAAF956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Caspase 8</w:t>
            </w:r>
          </w:p>
        </w:tc>
        <w:tc>
          <w:tcPr>
            <w:tcW w:w="3017" w:type="dxa"/>
          </w:tcPr>
          <w:p w14:paraId="302C4411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Cell Signaling Technology </w:t>
            </w:r>
          </w:p>
        </w:tc>
        <w:tc>
          <w:tcPr>
            <w:tcW w:w="1701" w:type="dxa"/>
          </w:tcPr>
          <w:p w14:paraId="2D3C0257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4790</w:t>
            </w:r>
          </w:p>
        </w:tc>
        <w:tc>
          <w:tcPr>
            <w:tcW w:w="1984" w:type="dxa"/>
          </w:tcPr>
          <w:p w14:paraId="723285FD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AC7114" w:rsidRPr="00AC7114" w14:paraId="212CEF68" w14:textId="77777777" w:rsidTr="004113EE">
        <w:tc>
          <w:tcPr>
            <w:tcW w:w="2648" w:type="dxa"/>
          </w:tcPr>
          <w:p w14:paraId="3BC5DDAE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p-MLKL</w:t>
            </w:r>
          </w:p>
        </w:tc>
        <w:tc>
          <w:tcPr>
            <w:tcW w:w="3017" w:type="dxa"/>
          </w:tcPr>
          <w:p w14:paraId="30D62F3C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23DECE2A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D6H3V</w:t>
            </w:r>
          </w:p>
        </w:tc>
        <w:tc>
          <w:tcPr>
            <w:tcW w:w="1984" w:type="dxa"/>
          </w:tcPr>
          <w:p w14:paraId="3597F208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AC7114" w:rsidRPr="00AC7114" w14:paraId="16DD0B00" w14:textId="77777777" w:rsidTr="004113EE">
        <w:tc>
          <w:tcPr>
            <w:tcW w:w="2648" w:type="dxa"/>
          </w:tcPr>
          <w:p w14:paraId="53E91BBB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MLKL</w:t>
            </w:r>
          </w:p>
        </w:tc>
        <w:tc>
          <w:tcPr>
            <w:tcW w:w="3017" w:type="dxa"/>
          </w:tcPr>
          <w:p w14:paraId="30D9C28E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2D099176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D216N</w:t>
            </w:r>
          </w:p>
        </w:tc>
        <w:tc>
          <w:tcPr>
            <w:tcW w:w="1984" w:type="dxa"/>
          </w:tcPr>
          <w:p w14:paraId="631E2778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AC7114" w:rsidRPr="00AC7114" w14:paraId="2F0BB993" w14:textId="77777777" w:rsidTr="004113EE">
        <w:tc>
          <w:tcPr>
            <w:tcW w:w="2648" w:type="dxa"/>
          </w:tcPr>
          <w:p w14:paraId="38FBC1C3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Cleaved Caspase 9 </w:t>
            </w:r>
          </w:p>
        </w:tc>
        <w:tc>
          <w:tcPr>
            <w:tcW w:w="3017" w:type="dxa"/>
          </w:tcPr>
          <w:p w14:paraId="2D45299C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Cell Signaling Technology </w:t>
            </w:r>
          </w:p>
        </w:tc>
        <w:tc>
          <w:tcPr>
            <w:tcW w:w="1701" w:type="dxa"/>
          </w:tcPr>
          <w:p w14:paraId="515A225C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52873</w:t>
            </w:r>
          </w:p>
        </w:tc>
        <w:tc>
          <w:tcPr>
            <w:tcW w:w="1984" w:type="dxa"/>
          </w:tcPr>
          <w:p w14:paraId="09E4F15A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AC7114" w:rsidRPr="00AC7114" w14:paraId="2528451F" w14:textId="77777777" w:rsidTr="004113EE">
        <w:tc>
          <w:tcPr>
            <w:tcW w:w="2648" w:type="dxa"/>
          </w:tcPr>
          <w:p w14:paraId="6FDB18DC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Caspase 9 </w:t>
            </w:r>
          </w:p>
        </w:tc>
        <w:tc>
          <w:tcPr>
            <w:tcW w:w="3017" w:type="dxa"/>
          </w:tcPr>
          <w:p w14:paraId="4355B5AB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Cell Signaling Technology </w:t>
            </w:r>
          </w:p>
        </w:tc>
        <w:tc>
          <w:tcPr>
            <w:tcW w:w="1701" w:type="dxa"/>
          </w:tcPr>
          <w:p w14:paraId="4A2743CD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9508</w:t>
            </w:r>
          </w:p>
        </w:tc>
        <w:tc>
          <w:tcPr>
            <w:tcW w:w="1984" w:type="dxa"/>
          </w:tcPr>
          <w:p w14:paraId="5F60F1C7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AC7114" w:rsidRPr="00AC7114" w14:paraId="0493A284" w14:textId="77777777" w:rsidTr="004113EE">
        <w:tc>
          <w:tcPr>
            <w:tcW w:w="2648" w:type="dxa"/>
          </w:tcPr>
          <w:p w14:paraId="14F08A56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</w:p>
        </w:tc>
        <w:tc>
          <w:tcPr>
            <w:tcW w:w="3017" w:type="dxa"/>
          </w:tcPr>
          <w:p w14:paraId="6AF7B113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Cell Signaling Technology </w:t>
            </w:r>
          </w:p>
        </w:tc>
        <w:tc>
          <w:tcPr>
            <w:tcW w:w="1701" w:type="dxa"/>
          </w:tcPr>
          <w:p w14:paraId="3B5109B5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984" w:type="dxa"/>
          </w:tcPr>
          <w:p w14:paraId="2EEE3C7F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AC7114" w:rsidRPr="00AC7114" w14:paraId="02A5A0EB" w14:textId="77777777" w:rsidTr="004113EE">
        <w:tc>
          <w:tcPr>
            <w:tcW w:w="2648" w:type="dxa"/>
          </w:tcPr>
          <w:p w14:paraId="2ECE5548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H3K27me3</w:t>
            </w:r>
          </w:p>
        </w:tc>
        <w:tc>
          <w:tcPr>
            <w:tcW w:w="3017" w:type="dxa"/>
          </w:tcPr>
          <w:p w14:paraId="3CAA6EE4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716D0275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C36B11</w:t>
            </w:r>
          </w:p>
        </w:tc>
        <w:tc>
          <w:tcPr>
            <w:tcW w:w="1984" w:type="dxa"/>
          </w:tcPr>
          <w:p w14:paraId="7E043657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AC7114" w:rsidRPr="00AC7114" w14:paraId="55F81C0D" w14:textId="77777777" w:rsidTr="004113EE">
        <w:tc>
          <w:tcPr>
            <w:tcW w:w="2648" w:type="dxa"/>
          </w:tcPr>
          <w:p w14:paraId="271B0DD9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Histone 3</w:t>
            </w:r>
          </w:p>
        </w:tc>
        <w:tc>
          <w:tcPr>
            <w:tcW w:w="3017" w:type="dxa"/>
          </w:tcPr>
          <w:p w14:paraId="53EEF355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Cell Signaling Technology </w:t>
            </w:r>
          </w:p>
        </w:tc>
        <w:tc>
          <w:tcPr>
            <w:tcW w:w="1701" w:type="dxa"/>
          </w:tcPr>
          <w:p w14:paraId="10F9E8E3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D1H2</w:t>
            </w:r>
          </w:p>
        </w:tc>
        <w:tc>
          <w:tcPr>
            <w:tcW w:w="1984" w:type="dxa"/>
          </w:tcPr>
          <w:p w14:paraId="5E67FA3F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</w:tr>
      <w:tr w:rsidR="00AC7114" w:rsidRPr="00AC7114" w14:paraId="5DFACB0A" w14:textId="77777777" w:rsidTr="004113EE">
        <w:tc>
          <w:tcPr>
            <w:tcW w:w="2648" w:type="dxa"/>
          </w:tcPr>
          <w:p w14:paraId="2A58FE68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Anti-Rabbit IgG HRP-linked antibody </w:t>
            </w:r>
          </w:p>
        </w:tc>
        <w:tc>
          <w:tcPr>
            <w:tcW w:w="3017" w:type="dxa"/>
          </w:tcPr>
          <w:p w14:paraId="3324B3E6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22164969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7074</w:t>
            </w:r>
          </w:p>
        </w:tc>
        <w:tc>
          <w:tcPr>
            <w:tcW w:w="1984" w:type="dxa"/>
          </w:tcPr>
          <w:p w14:paraId="4C0B063A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</w:tr>
      <w:tr w:rsidR="00AC7114" w:rsidRPr="00AC7114" w14:paraId="3496C9E8" w14:textId="77777777" w:rsidTr="004113EE">
        <w:tc>
          <w:tcPr>
            <w:tcW w:w="2648" w:type="dxa"/>
          </w:tcPr>
          <w:p w14:paraId="794C3504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Anti-Mouse IgG HRP-linked antibody </w:t>
            </w:r>
          </w:p>
        </w:tc>
        <w:tc>
          <w:tcPr>
            <w:tcW w:w="3017" w:type="dxa"/>
          </w:tcPr>
          <w:p w14:paraId="7B9ADA5A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Cell Signaling Technology </w:t>
            </w:r>
          </w:p>
        </w:tc>
        <w:tc>
          <w:tcPr>
            <w:tcW w:w="1701" w:type="dxa"/>
          </w:tcPr>
          <w:p w14:paraId="7EB7B14B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7076 </w:t>
            </w:r>
          </w:p>
        </w:tc>
        <w:tc>
          <w:tcPr>
            <w:tcW w:w="1984" w:type="dxa"/>
          </w:tcPr>
          <w:p w14:paraId="68197B29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</w:tr>
      <w:tr w:rsidR="00AC7114" w:rsidRPr="00AC7114" w14:paraId="5C6B20F2" w14:textId="77777777" w:rsidTr="004113EE">
        <w:tc>
          <w:tcPr>
            <w:tcW w:w="2648" w:type="dxa"/>
          </w:tcPr>
          <w:p w14:paraId="17CCA658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mStrawberry</w:t>
            </w:r>
            <w:proofErr w:type="spellEnd"/>
          </w:p>
        </w:tc>
        <w:tc>
          <w:tcPr>
            <w:tcW w:w="3017" w:type="dxa"/>
          </w:tcPr>
          <w:p w14:paraId="21164860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701" w:type="dxa"/>
          </w:tcPr>
          <w:p w14:paraId="6EE34C82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TA180049</w:t>
            </w:r>
          </w:p>
        </w:tc>
        <w:tc>
          <w:tcPr>
            <w:tcW w:w="1984" w:type="dxa"/>
          </w:tcPr>
          <w:p w14:paraId="20FB1BED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</w:tr>
      <w:tr w:rsidR="00AC7114" w:rsidRPr="00AC7114" w14:paraId="5CCAFE29" w14:textId="77777777" w:rsidTr="004113EE">
        <w:tc>
          <w:tcPr>
            <w:tcW w:w="2648" w:type="dxa"/>
          </w:tcPr>
          <w:p w14:paraId="14DBD98E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017" w:type="dxa"/>
          </w:tcPr>
          <w:p w14:paraId="5135D6CE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AC7114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1701" w:type="dxa"/>
          </w:tcPr>
          <w:p w14:paraId="197E7BD9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PA1-987</w:t>
            </w:r>
          </w:p>
        </w:tc>
        <w:tc>
          <w:tcPr>
            <w:tcW w:w="1984" w:type="dxa"/>
          </w:tcPr>
          <w:p w14:paraId="2461F399" w14:textId="77777777" w:rsidR="00AC7114" w:rsidRPr="00AC7114" w:rsidRDefault="00AC7114" w:rsidP="004113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114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</w:tr>
    </w:tbl>
    <w:p w14:paraId="733DD21B" w14:textId="5A2FBF81" w:rsidR="00C8715A" w:rsidRPr="006F67FD" w:rsidRDefault="00A81D44">
      <w:pPr>
        <w:rPr>
          <w:rFonts w:ascii="Times New Roman" w:hAnsi="Times New Roman" w:cs="Times New Roman"/>
          <w:sz w:val="20"/>
          <w:szCs w:val="20"/>
        </w:rPr>
      </w:pPr>
      <w:r w:rsidRPr="00D64A74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AC7114">
        <w:rPr>
          <w:rFonts w:ascii="Times New Roman" w:hAnsi="Times New Roman" w:cs="Times New Roman"/>
          <w:sz w:val="20"/>
          <w:szCs w:val="20"/>
        </w:rPr>
        <w:t xml:space="preserve"> </w:t>
      </w:r>
      <w:r w:rsidR="00AC7114" w:rsidRPr="00830D1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30D18" w:rsidRPr="00830D1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81C66" w:rsidRPr="00830D18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AC7114" w:rsidRPr="00830D1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C7114" w:rsidRPr="00AC7114">
        <w:rPr>
          <w:rFonts w:ascii="Times New Roman" w:hAnsi="Times New Roman" w:cs="Times New Roman"/>
          <w:sz w:val="20"/>
          <w:szCs w:val="20"/>
        </w:rPr>
        <w:t xml:space="preserve"> </w:t>
      </w:r>
      <w:r w:rsidR="00635FD0" w:rsidRPr="00906EBC">
        <w:rPr>
          <w:rFonts w:ascii="Times New Roman" w:hAnsi="Times New Roman" w:cs="Times New Roman"/>
          <w:b/>
          <w:bCs/>
          <w:sz w:val="20"/>
          <w:szCs w:val="20"/>
        </w:rPr>
        <w:t>W</w:t>
      </w:r>
      <w:r w:rsidR="00AC7114" w:rsidRPr="00906EBC">
        <w:rPr>
          <w:rFonts w:ascii="Times New Roman" w:hAnsi="Times New Roman" w:cs="Times New Roman"/>
          <w:b/>
          <w:bCs/>
          <w:sz w:val="20"/>
          <w:szCs w:val="20"/>
        </w:rPr>
        <w:t>estern blotting antibody sources and dilutions</w:t>
      </w:r>
      <w:r w:rsidR="00906EBC" w:rsidRPr="00906EB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C7114" w:rsidRPr="00AC7114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C8715A" w:rsidRPr="006F67FD" w:rsidSect="00C7072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5B9"/>
    <w:rsid w:val="0001427D"/>
    <w:rsid w:val="00040910"/>
    <w:rsid w:val="00086BD5"/>
    <w:rsid w:val="001641A6"/>
    <w:rsid w:val="0018046D"/>
    <w:rsid w:val="002446D1"/>
    <w:rsid w:val="00281C66"/>
    <w:rsid w:val="00293EAD"/>
    <w:rsid w:val="002C4FF4"/>
    <w:rsid w:val="003F6D98"/>
    <w:rsid w:val="00467537"/>
    <w:rsid w:val="00473F49"/>
    <w:rsid w:val="00482147"/>
    <w:rsid w:val="004869C6"/>
    <w:rsid w:val="005A6593"/>
    <w:rsid w:val="005D52A3"/>
    <w:rsid w:val="00612BC9"/>
    <w:rsid w:val="00635FD0"/>
    <w:rsid w:val="00643C6E"/>
    <w:rsid w:val="00672821"/>
    <w:rsid w:val="006A700F"/>
    <w:rsid w:val="006C43EB"/>
    <w:rsid w:val="006F67FD"/>
    <w:rsid w:val="007315B9"/>
    <w:rsid w:val="00771327"/>
    <w:rsid w:val="007951E8"/>
    <w:rsid w:val="007B5287"/>
    <w:rsid w:val="007E228F"/>
    <w:rsid w:val="007F4C40"/>
    <w:rsid w:val="008130B1"/>
    <w:rsid w:val="00830D18"/>
    <w:rsid w:val="008328F3"/>
    <w:rsid w:val="00863E70"/>
    <w:rsid w:val="00906EBC"/>
    <w:rsid w:val="009E746F"/>
    <w:rsid w:val="009F2C28"/>
    <w:rsid w:val="00A11D4F"/>
    <w:rsid w:val="00A13FB5"/>
    <w:rsid w:val="00A16A32"/>
    <w:rsid w:val="00A25B72"/>
    <w:rsid w:val="00A81D44"/>
    <w:rsid w:val="00AC7114"/>
    <w:rsid w:val="00AC7822"/>
    <w:rsid w:val="00AF0034"/>
    <w:rsid w:val="00B94B03"/>
    <w:rsid w:val="00B97F21"/>
    <w:rsid w:val="00BA6051"/>
    <w:rsid w:val="00BD1CCD"/>
    <w:rsid w:val="00BE036D"/>
    <w:rsid w:val="00BE65B4"/>
    <w:rsid w:val="00C70729"/>
    <w:rsid w:val="00C76EDE"/>
    <w:rsid w:val="00C8010D"/>
    <w:rsid w:val="00C8715A"/>
    <w:rsid w:val="00D64A74"/>
    <w:rsid w:val="00D76BB2"/>
    <w:rsid w:val="00DA39CF"/>
    <w:rsid w:val="00DF1C13"/>
    <w:rsid w:val="00E13C22"/>
    <w:rsid w:val="00E7791B"/>
    <w:rsid w:val="00EB0CEF"/>
    <w:rsid w:val="00EC0084"/>
    <w:rsid w:val="00F1662A"/>
    <w:rsid w:val="00F421FC"/>
    <w:rsid w:val="00FA4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5163C"/>
  <w15:chartTrackingRefBased/>
  <w15:docId w15:val="{C958AF44-7040-4086-95D2-11561626B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54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A28205FDB81F4CA189D0E681D9F807" ma:contentTypeVersion="18" ma:contentTypeDescription="Create a new document." ma:contentTypeScope="" ma:versionID="d1ba4fa8870f014b71298532617b44fa">
  <xsd:schema xmlns:xsd="http://www.w3.org/2001/XMLSchema" xmlns:xs="http://www.w3.org/2001/XMLSchema" xmlns:p="http://schemas.microsoft.com/office/2006/metadata/properties" xmlns:ns3="d6e7c340-7b9e-4f22-bd4f-5a2dd0b24ee8" xmlns:ns4="9c2ddb53-eb8b-4403-80b4-19befa18becd" targetNamespace="http://schemas.microsoft.com/office/2006/metadata/properties" ma:root="true" ma:fieldsID="bb0af5271dfb29e176a89b64d276292d" ns3:_="" ns4:_="">
    <xsd:import namespace="d6e7c340-7b9e-4f22-bd4f-5a2dd0b24ee8"/>
    <xsd:import namespace="9c2ddb53-eb8b-4403-80b4-19befa18be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e7c340-7b9e-4f22-bd4f-5a2dd0b24e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2ddb53-eb8b-4403-80b4-19befa18bec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6e7c340-7b9e-4f22-bd4f-5a2dd0b24ee8" xsi:nil="true"/>
  </documentManagement>
</p:properties>
</file>

<file path=customXml/itemProps1.xml><?xml version="1.0" encoding="utf-8"?>
<ds:datastoreItem xmlns:ds="http://schemas.openxmlformats.org/officeDocument/2006/customXml" ds:itemID="{57AB11CC-822B-4B46-B6CF-723C7AEF1B8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DFECFD8-C57D-4A06-BBF3-963E9E3476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e7c340-7b9e-4f22-bd4f-5a2dd0b24ee8"/>
    <ds:schemaRef ds:uri="9c2ddb53-eb8b-4403-80b4-19befa18be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96517E-65A4-49E4-942C-C56456BD201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C6F05BC-F608-44DB-A863-883760FDE09E}">
  <ds:schemaRefs>
    <ds:schemaRef ds:uri="http://schemas.microsoft.com/office/2006/metadata/properties"/>
    <ds:schemaRef ds:uri="http://schemas.microsoft.com/office/infopath/2007/PartnerControls"/>
    <ds:schemaRef ds:uri="d6e7c340-7b9e-4f22-bd4f-5a2dd0b24ee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Ram</dc:creator>
  <cp:keywords/>
  <dc:description/>
  <cp:lastModifiedBy>Ivan V. Litvinov, Dr.</cp:lastModifiedBy>
  <cp:revision>2</cp:revision>
  <dcterms:created xsi:type="dcterms:W3CDTF">2024-10-22T16:06:00Z</dcterms:created>
  <dcterms:modified xsi:type="dcterms:W3CDTF">2024-10-22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A28205FDB81F4CA189D0E681D9F807</vt:lpwstr>
  </property>
</Properties>
</file>